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18392" w14:textId="41313E4C" w:rsidR="00663069" w:rsidRPr="00FB06D8" w:rsidRDefault="00F01B3A">
      <w:pPr>
        <w:spacing w:after="0" w:line="480" w:lineRule="auto"/>
        <w:jc w:val="both"/>
        <w:rPr>
          <w:rFonts w:ascii="Arial" w:eastAsia="Times-Roman" w:hAnsi="Arial" w:cs="Arial"/>
        </w:rPr>
      </w:pPr>
      <w:r w:rsidRPr="00FB06D8">
        <w:rPr>
          <w:rFonts w:ascii="Arial" w:eastAsia="Times-Roman" w:hAnsi="Arial" w:cs="Arial"/>
        </w:rPr>
        <w:t xml:space="preserve"> </w:t>
      </w:r>
    </w:p>
    <w:p w14:paraId="20574EE6" w14:textId="7156A38D" w:rsidR="005A27B3" w:rsidRPr="00FB06D8" w:rsidRDefault="005A27B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  <w:r w:rsidRPr="00FB06D8">
        <w:rPr>
          <w:rFonts w:ascii="Arial" w:hAnsi="Arial" w:cs="Arial"/>
          <w:b/>
          <w:color w:val="000000" w:themeColor="text1"/>
        </w:rPr>
        <w:t xml:space="preserve">Additional file 2: Table </w:t>
      </w:r>
      <w:r w:rsidR="00150C7B">
        <w:rPr>
          <w:rFonts w:ascii="Arial" w:hAnsi="Arial" w:cs="Arial"/>
          <w:b/>
          <w:color w:val="000000" w:themeColor="text1"/>
        </w:rPr>
        <w:t>S</w:t>
      </w:r>
      <w:bookmarkStart w:id="0" w:name="_GoBack"/>
      <w:bookmarkEnd w:id="0"/>
      <w:r w:rsidRPr="00FB06D8">
        <w:rPr>
          <w:rFonts w:ascii="Arial" w:hAnsi="Arial" w:cs="Arial"/>
          <w:b/>
          <w:color w:val="000000" w:themeColor="text1"/>
        </w:rPr>
        <w:t>1.</w:t>
      </w:r>
      <w:r>
        <w:rPr>
          <w:rFonts w:ascii="Arial" w:hAnsi="Arial" w:cs="Arial"/>
          <w:b/>
          <w:color w:val="000000" w:themeColor="text1"/>
        </w:rPr>
        <w:t xml:space="preserve"> Subtypes of breast epithelial/cancer 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AA3E5C" w14:paraId="34E7F36A" w14:textId="77777777" w:rsidTr="00F74FA3">
        <w:tc>
          <w:tcPr>
            <w:tcW w:w="1705" w:type="dxa"/>
          </w:tcPr>
          <w:p w14:paraId="4A0CB1EC" w14:textId="1FA2A951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Cell line</w:t>
            </w:r>
          </w:p>
        </w:tc>
        <w:tc>
          <w:tcPr>
            <w:tcW w:w="7645" w:type="dxa"/>
          </w:tcPr>
          <w:p w14:paraId="641280E6" w14:textId="32C97AB9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Subtype</w:t>
            </w:r>
          </w:p>
        </w:tc>
      </w:tr>
      <w:tr w:rsidR="00AA3E5C" w14:paraId="25E076A1" w14:textId="77777777" w:rsidTr="00F74FA3">
        <w:tc>
          <w:tcPr>
            <w:tcW w:w="1705" w:type="dxa"/>
          </w:tcPr>
          <w:p w14:paraId="4171E6A6" w14:textId="7675CC51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MCF10A</w:t>
            </w:r>
          </w:p>
        </w:tc>
        <w:tc>
          <w:tcPr>
            <w:tcW w:w="7645" w:type="dxa"/>
          </w:tcPr>
          <w:p w14:paraId="49AA5089" w14:textId="2315D9C4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riple negative breast epithelial cell line</w:t>
            </w:r>
          </w:p>
        </w:tc>
      </w:tr>
      <w:tr w:rsidR="00AA3E5C" w14:paraId="3CDE513C" w14:textId="77777777" w:rsidTr="00F74FA3">
        <w:tc>
          <w:tcPr>
            <w:tcW w:w="1705" w:type="dxa"/>
          </w:tcPr>
          <w:p w14:paraId="2F33D6AE" w14:textId="1850020E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MCF10F</w:t>
            </w:r>
          </w:p>
        </w:tc>
        <w:tc>
          <w:tcPr>
            <w:tcW w:w="7645" w:type="dxa"/>
          </w:tcPr>
          <w:p w14:paraId="72BFA308" w14:textId="4C408401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riple negative breast epithelial cell line</w:t>
            </w:r>
          </w:p>
        </w:tc>
      </w:tr>
      <w:tr w:rsidR="00AA3E5C" w14:paraId="35CD94B8" w14:textId="77777777" w:rsidTr="00F74FA3">
        <w:tc>
          <w:tcPr>
            <w:tcW w:w="1705" w:type="dxa"/>
          </w:tcPr>
          <w:p w14:paraId="37DF30DB" w14:textId="6214F95F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rMCF</w:t>
            </w:r>
          </w:p>
        </w:tc>
        <w:tc>
          <w:tcPr>
            <w:tcW w:w="7645" w:type="dxa"/>
          </w:tcPr>
          <w:p w14:paraId="08621508" w14:textId="59AF97A3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ransformed triple negative breast epithelial cell line</w:t>
            </w:r>
          </w:p>
        </w:tc>
      </w:tr>
      <w:tr w:rsidR="00AA3E5C" w14:paraId="6DCB349B" w14:textId="77777777" w:rsidTr="00F74FA3">
        <w:tc>
          <w:tcPr>
            <w:tcW w:w="1705" w:type="dxa"/>
          </w:tcPr>
          <w:p w14:paraId="2ACF3541" w14:textId="40593828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bsMCF</w:t>
            </w:r>
          </w:p>
        </w:tc>
        <w:tc>
          <w:tcPr>
            <w:tcW w:w="7645" w:type="dxa"/>
          </w:tcPr>
          <w:p w14:paraId="6A3AD35B" w14:textId="41E4EC0E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B subtype</w:t>
            </w:r>
          </w:p>
        </w:tc>
      </w:tr>
      <w:tr w:rsidR="00AA3E5C" w14:paraId="6D3F5C2D" w14:textId="77777777" w:rsidTr="00F74FA3">
        <w:tc>
          <w:tcPr>
            <w:tcW w:w="1705" w:type="dxa"/>
          </w:tcPr>
          <w:p w14:paraId="27AE0364" w14:textId="39CC3E9B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bsMCF-luc</w:t>
            </w:r>
          </w:p>
        </w:tc>
        <w:tc>
          <w:tcPr>
            <w:tcW w:w="7645" w:type="dxa"/>
          </w:tcPr>
          <w:p w14:paraId="59C4C827" w14:textId="6A1EDF12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B subtype</w:t>
            </w:r>
          </w:p>
        </w:tc>
      </w:tr>
      <w:tr w:rsidR="00AA3E5C" w14:paraId="1E098364" w14:textId="77777777" w:rsidTr="00F74FA3">
        <w:tc>
          <w:tcPr>
            <w:tcW w:w="1705" w:type="dxa"/>
          </w:tcPr>
          <w:p w14:paraId="32C02CA6" w14:textId="6B8AA59C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XtMCF</w:t>
            </w:r>
          </w:p>
        </w:tc>
        <w:tc>
          <w:tcPr>
            <w:tcW w:w="7645" w:type="dxa"/>
          </w:tcPr>
          <w:p w14:paraId="117DB15A" w14:textId="3D60A4F5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B subtype</w:t>
            </w:r>
          </w:p>
        </w:tc>
      </w:tr>
      <w:tr w:rsidR="00AA3E5C" w14:paraId="720887F8" w14:textId="77777777" w:rsidTr="00F74FA3">
        <w:tc>
          <w:tcPr>
            <w:tcW w:w="1705" w:type="dxa"/>
          </w:tcPr>
          <w:p w14:paraId="1BC1F9C1" w14:textId="410041B1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LmMCF</w:t>
            </w:r>
          </w:p>
        </w:tc>
        <w:tc>
          <w:tcPr>
            <w:tcW w:w="7645" w:type="dxa"/>
          </w:tcPr>
          <w:p w14:paraId="7B972F8F" w14:textId="3FA528AA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B subtype</w:t>
            </w:r>
          </w:p>
        </w:tc>
      </w:tr>
      <w:tr w:rsidR="00AA3E5C" w14:paraId="77EBD021" w14:textId="77777777" w:rsidTr="00F74FA3">
        <w:tc>
          <w:tcPr>
            <w:tcW w:w="1705" w:type="dxa"/>
          </w:tcPr>
          <w:p w14:paraId="4E3E489C" w14:textId="3E15DD8C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MCF7</w:t>
            </w:r>
          </w:p>
        </w:tc>
        <w:tc>
          <w:tcPr>
            <w:tcW w:w="7645" w:type="dxa"/>
          </w:tcPr>
          <w:p w14:paraId="467454F3" w14:textId="3F6BAE29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Luminal A cell line</w:t>
            </w:r>
          </w:p>
        </w:tc>
      </w:tr>
      <w:tr w:rsidR="00AA3E5C" w14:paraId="123E4B55" w14:textId="77777777" w:rsidTr="00F74FA3">
        <w:tc>
          <w:tcPr>
            <w:tcW w:w="1705" w:type="dxa"/>
          </w:tcPr>
          <w:p w14:paraId="0FFFA004" w14:textId="67E10AE4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47D</w:t>
            </w:r>
          </w:p>
        </w:tc>
        <w:tc>
          <w:tcPr>
            <w:tcW w:w="7645" w:type="dxa"/>
          </w:tcPr>
          <w:p w14:paraId="5CAA7458" w14:textId="210532DD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Luminal A cell line</w:t>
            </w:r>
          </w:p>
        </w:tc>
      </w:tr>
      <w:tr w:rsidR="00AA3E5C" w14:paraId="446C0D8C" w14:textId="77777777" w:rsidTr="00F74FA3">
        <w:tc>
          <w:tcPr>
            <w:tcW w:w="1705" w:type="dxa"/>
          </w:tcPr>
          <w:p w14:paraId="48F41201" w14:textId="1D96F7F6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BT474</w:t>
            </w:r>
          </w:p>
        </w:tc>
        <w:tc>
          <w:tcPr>
            <w:tcW w:w="7645" w:type="dxa"/>
          </w:tcPr>
          <w:p w14:paraId="56638ED9" w14:textId="43B34E64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Luminal B cell line</w:t>
            </w:r>
          </w:p>
        </w:tc>
      </w:tr>
      <w:tr w:rsidR="00AA3E5C" w14:paraId="4ECCA0F1" w14:textId="77777777" w:rsidTr="00F74FA3">
        <w:tc>
          <w:tcPr>
            <w:tcW w:w="1705" w:type="dxa"/>
          </w:tcPr>
          <w:p w14:paraId="0B4115DC" w14:textId="50D3363F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SK-BR-3</w:t>
            </w:r>
          </w:p>
        </w:tc>
        <w:tc>
          <w:tcPr>
            <w:tcW w:w="7645" w:type="dxa"/>
          </w:tcPr>
          <w:p w14:paraId="5AF0467A" w14:textId="51D4DDDC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HER2 type</w:t>
            </w:r>
          </w:p>
        </w:tc>
      </w:tr>
      <w:tr w:rsidR="00AA3E5C" w14:paraId="37A970D2" w14:textId="77777777" w:rsidTr="00F74FA3">
        <w:tc>
          <w:tcPr>
            <w:tcW w:w="1705" w:type="dxa"/>
          </w:tcPr>
          <w:p w14:paraId="4AE4E22B" w14:textId="6E502BFE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HCC1954</w:t>
            </w:r>
          </w:p>
        </w:tc>
        <w:tc>
          <w:tcPr>
            <w:tcW w:w="7645" w:type="dxa"/>
          </w:tcPr>
          <w:p w14:paraId="49C5786B" w14:textId="14B49EC5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HER2 type</w:t>
            </w:r>
          </w:p>
        </w:tc>
      </w:tr>
      <w:tr w:rsidR="00AA3E5C" w14:paraId="2CBB4E5F" w14:textId="77777777" w:rsidTr="00F74FA3">
        <w:tc>
          <w:tcPr>
            <w:tcW w:w="1705" w:type="dxa"/>
          </w:tcPr>
          <w:p w14:paraId="2C2E4E22" w14:textId="0EDA7547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MDA-MB-468</w:t>
            </w:r>
          </w:p>
        </w:tc>
        <w:tc>
          <w:tcPr>
            <w:tcW w:w="7645" w:type="dxa"/>
          </w:tcPr>
          <w:p w14:paraId="077849FE" w14:textId="254AF128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A subtype</w:t>
            </w:r>
          </w:p>
        </w:tc>
      </w:tr>
      <w:tr w:rsidR="00AA3E5C" w14:paraId="1FB82082" w14:textId="77777777" w:rsidTr="00AA3E5C">
        <w:tc>
          <w:tcPr>
            <w:tcW w:w="1705" w:type="dxa"/>
          </w:tcPr>
          <w:p w14:paraId="602D0E2F" w14:textId="55201FFB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Sum149pt</w:t>
            </w:r>
          </w:p>
        </w:tc>
        <w:tc>
          <w:tcPr>
            <w:tcW w:w="7645" w:type="dxa"/>
          </w:tcPr>
          <w:p w14:paraId="3B86069A" w14:textId="3BFC4734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A subtype</w:t>
            </w:r>
          </w:p>
        </w:tc>
      </w:tr>
      <w:tr w:rsidR="00AA3E5C" w14:paraId="308727A5" w14:textId="77777777" w:rsidTr="00AA3E5C">
        <w:tc>
          <w:tcPr>
            <w:tcW w:w="1705" w:type="dxa"/>
          </w:tcPr>
          <w:p w14:paraId="42D333DB" w14:textId="03AA5859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Hs578t</w:t>
            </w:r>
          </w:p>
        </w:tc>
        <w:tc>
          <w:tcPr>
            <w:tcW w:w="7645" w:type="dxa"/>
          </w:tcPr>
          <w:p w14:paraId="3B791E2B" w14:textId="7FE66888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B subtype</w:t>
            </w:r>
          </w:p>
        </w:tc>
      </w:tr>
      <w:tr w:rsidR="00AA3E5C" w14:paraId="6AC7D141" w14:textId="77777777" w:rsidTr="00AA3E5C">
        <w:tc>
          <w:tcPr>
            <w:tcW w:w="1705" w:type="dxa"/>
          </w:tcPr>
          <w:p w14:paraId="0632D3D5" w14:textId="1BF7DCB3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BT-549</w:t>
            </w:r>
          </w:p>
        </w:tc>
        <w:tc>
          <w:tcPr>
            <w:tcW w:w="7645" w:type="dxa"/>
          </w:tcPr>
          <w:p w14:paraId="66F54793" w14:textId="049A3BD6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B subtype</w:t>
            </w:r>
          </w:p>
        </w:tc>
      </w:tr>
      <w:tr w:rsidR="00AA3E5C" w14:paraId="31F2891F" w14:textId="77777777" w:rsidTr="00AA3E5C">
        <w:tc>
          <w:tcPr>
            <w:tcW w:w="1705" w:type="dxa"/>
          </w:tcPr>
          <w:p w14:paraId="109BCBC2" w14:textId="4E86F7B8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MDA-MB-231</w:t>
            </w:r>
          </w:p>
        </w:tc>
        <w:tc>
          <w:tcPr>
            <w:tcW w:w="7645" w:type="dxa"/>
          </w:tcPr>
          <w:p w14:paraId="43E48C98" w14:textId="427CB782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B subtype</w:t>
            </w:r>
          </w:p>
        </w:tc>
      </w:tr>
      <w:tr w:rsidR="00AA3E5C" w14:paraId="23290E4B" w14:textId="77777777" w:rsidTr="00F74FA3">
        <w:tc>
          <w:tcPr>
            <w:tcW w:w="1705" w:type="dxa"/>
          </w:tcPr>
          <w:p w14:paraId="6E0267EB" w14:textId="6DE53CDA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Sum159pt</w:t>
            </w:r>
          </w:p>
        </w:tc>
        <w:tc>
          <w:tcPr>
            <w:tcW w:w="7645" w:type="dxa"/>
          </w:tcPr>
          <w:p w14:paraId="6D59A558" w14:textId="4598CA5F" w:rsidR="00AA3E5C" w:rsidRDefault="00AA3E5C" w:rsidP="003A1A1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NBC, basal-B subtype</w:t>
            </w:r>
          </w:p>
        </w:tc>
      </w:tr>
    </w:tbl>
    <w:p w14:paraId="4D813C73" w14:textId="77777777" w:rsidR="002B1F7F" w:rsidRPr="00FB06D8" w:rsidRDefault="002B1F7F" w:rsidP="003A1A1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sectPr w:rsidR="002B1F7F" w:rsidRPr="00FB06D8" w:rsidSect="00893A5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C570EF" w14:textId="77777777" w:rsidR="00D01081" w:rsidRDefault="00D01081" w:rsidP="009853B4">
      <w:pPr>
        <w:spacing w:after="0" w:line="240" w:lineRule="auto"/>
      </w:pPr>
      <w:r>
        <w:separator/>
      </w:r>
    </w:p>
  </w:endnote>
  <w:endnote w:type="continuationSeparator" w:id="0">
    <w:p w14:paraId="7877B7F0" w14:textId="77777777" w:rsidR="00D01081" w:rsidRDefault="00D01081" w:rsidP="00985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Batang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6032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6958C" w14:textId="77777777" w:rsidR="009853B4" w:rsidRDefault="009853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C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63F95F" w14:textId="77777777" w:rsidR="009853B4" w:rsidRDefault="009853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8476D" w14:textId="77777777" w:rsidR="00D01081" w:rsidRDefault="00D01081" w:rsidP="009853B4">
      <w:pPr>
        <w:spacing w:after="0" w:line="240" w:lineRule="auto"/>
      </w:pPr>
      <w:r>
        <w:separator/>
      </w:r>
    </w:p>
  </w:footnote>
  <w:footnote w:type="continuationSeparator" w:id="0">
    <w:p w14:paraId="71040D0F" w14:textId="77777777" w:rsidR="00D01081" w:rsidRDefault="00D01081" w:rsidP="00985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97A8B"/>
    <w:multiLevelType w:val="hybridMultilevel"/>
    <w:tmpl w:val="98509D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46677D"/>
    <w:multiLevelType w:val="hybridMultilevel"/>
    <w:tmpl w:val="40E620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, Yanrong">
    <w15:presenceInfo w15:providerId="AD" w15:userId="S-1-5-21-971507931-556150721-581009308-189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61C9"/>
    <w:rsid w:val="0000436B"/>
    <w:rsid w:val="0001273B"/>
    <w:rsid w:val="00034088"/>
    <w:rsid w:val="0003494A"/>
    <w:rsid w:val="00045A10"/>
    <w:rsid w:val="000556B7"/>
    <w:rsid w:val="00057371"/>
    <w:rsid w:val="00057D23"/>
    <w:rsid w:val="00062E5E"/>
    <w:rsid w:val="00067887"/>
    <w:rsid w:val="00071BA7"/>
    <w:rsid w:val="000D50AE"/>
    <w:rsid w:val="000D7A31"/>
    <w:rsid w:val="000E5C8C"/>
    <w:rsid w:val="000E716E"/>
    <w:rsid w:val="0010143F"/>
    <w:rsid w:val="00102785"/>
    <w:rsid w:val="00120D6E"/>
    <w:rsid w:val="001229B5"/>
    <w:rsid w:val="00142A61"/>
    <w:rsid w:val="00147C74"/>
    <w:rsid w:val="00150C7B"/>
    <w:rsid w:val="00151FAD"/>
    <w:rsid w:val="001800E7"/>
    <w:rsid w:val="00190916"/>
    <w:rsid w:val="001B1AB5"/>
    <w:rsid w:val="001B79AD"/>
    <w:rsid w:val="001D34C7"/>
    <w:rsid w:val="001D4270"/>
    <w:rsid w:val="001D7524"/>
    <w:rsid w:val="001E16E2"/>
    <w:rsid w:val="002047FA"/>
    <w:rsid w:val="002104AF"/>
    <w:rsid w:val="00222ECE"/>
    <w:rsid w:val="00223CD5"/>
    <w:rsid w:val="00243D16"/>
    <w:rsid w:val="002510B7"/>
    <w:rsid w:val="0025560A"/>
    <w:rsid w:val="00294D2F"/>
    <w:rsid w:val="00295C80"/>
    <w:rsid w:val="002A6497"/>
    <w:rsid w:val="002B032D"/>
    <w:rsid w:val="002B1550"/>
    <w:rsid w:val="002B1F7F"/>
    <w:rsid w:val="002C4607"/>
    <w:rsid w:val="002D6B43"/>
    <w:rsid w:val="002E3BC6"/>
    <w:rsid w:val="002F1DAF"/>
    <w:rsid w:val="002F46DA"/>
    <w:rsid w:val="002F4BCE"/>
    <w:rsid w:val="00326E92"/>
    <w:rsid w:val="003272B3"/>
    <w:rsid w:val="00344464"/>
    <w:rsid w:val="003506A1"/>
    <w:rsid w:val="003649C3"/>
    <w:rsid w:val="0037136E"/>
    <w:rsid w:val="0038278B"/>
    <w:rsid w:val="003914C7"/>
    <w:rsid w:val="00391589"/>
    <w:rsid w:val="00391BD5"/>
    <w:rsid w:val="00392F93"/>
    <w:rsid w:val="003A1A1B"/>
    <w:rsid w:val="003C0C14"/>
    <w:rsid w:val="003F241A"/>
    <w:rsid w:val="003F5743"/>
    <w:rsid w:val="00421881"/>
    <w:rsid w:val="004228A0"/>
    <w:rsid w:val="00426152"/>
    <w:rsid w:val="004401DF"/>
    <w:rsid w:val="0044230F"/>
    <w:rsid w:val="0044707F"/>
    <w:rsid w:val="00455A40"/>
    <w:rsid w:val="00466764"/>
    <w:rsid w:val="00471765"/>
    <w:rsid w:val="004842E9"/>
    <w:rsid w:val="004A7AC7"/>
    <w:rsid w:val="00503597"/>
    <w:rsid w:val="005363AF"/>
    <w:rsid w:val="00557F69"/>
    <w:rsid w:val="00567EFF"/>
    <w:rsid w:val="005712F6"/>
    <w:rsid w:val="005730C4"/>
    <w:rsid w:val="00593091"/>
    <w:rsid w:val="005A27B3"/>
    <w:rsid w:val="005B2D01"/>
    <w:rsid w:val="005C49BE"/>
    <w:rsid w:val="005C7261"/>
    <w:rsid w:val="005F0441"/>
    <w:rsid w:val="0060024B"/>
    <w:rsid w:val="00615126"/>
    <w:rsid w:val="00636685"/>
    <w:rsid w:val="00663069"/>
    <w:rsid w:val="006811BD"/>
    <w:rsid w:val="00684E86"/>
    <w:rsid w:val="006C5664"/>
    <w:rsid w:val="006D01D9"/>
    <w:rsid w:val="006D3A56"/>
    <w:rsid w:val="006D67AB"/>
    <w:rsid w:val="006F0372"/>
    <w:rsid w:val="006F30D0"/>
    <w:rsid w:val="006F4C21"/>
    <w:rsid w:val="00700059"/>
    <w:rsid w:val="007013AE"/>
    <w:rsid w:val="00726FEE"/>
    <w:rsid w:val="00752971"/>
    <w:rsid w:val="007714C1"/>
    <w:rsid w:val="007779BA"/>
    <w:rsid w:val="007835CD"/>
    <w:rsid w:val="00786D6E"/>
    <w:rsid w:val="00790AD6"/>
    <w:rsid w:val="00795C76"/>
    <w:rsid w:val="00797D4C"/>
    <w:rsid w:val="007A2D98"/>
    <w:rsid w:val="007A7E30"/>
    <w:rsid w:val="007C014B"/>
    <w:rsid w:val="007C2BCF"/>
    <w:rsid w:val="007C31C5"/>
    <w:rsid w:val="007D22E3"/>
    <w:rsid w:val="007D4EF4"/>
    <w:rsid w:val="007F4086"/>
    <w:rsid w:val="00831D55"/>
    <w:rsid w:val="008468FA"/>
    <w:rsid w:val="008572EB"/>
    <w:rsid w:val="008642AB"/>
    <w:rsid w:val="00870363"/>
    <w:rsid w:val="00871A5B"/>
    <w:rsid w:val="00881933"/>
    <w:rsid w:val="00891D67"/>
    <w:rsid w:val="00893A5A"/>
    <w:rsid w:val="00896C17"/>
    <w:rsid w:val="008A780B"/>
    <w:rsid w:val="008B464D"/>
    <w:rsid w:val="008C3EB8"/>
    <w:rsid w:val="008E0374"/>
    <w:rsid w:val="00916335"/>
    <w:rsid w:val="00936812"/>
    <w:rsid w:val="009646F3"/>
    <w:rsid w:val="009853B4"/>
    <w:rsid w:val="009A56D7"/>
    <w:rsid w:val="009A7D96"/>
    <w:rsid w:val="009D7AD2"/>
    <w:rsid w:val="009E45BA"/>
    <w:rsid w:val="009E7AA7"/>
    <w:rsid w:val="009F0522"/>
    <w:rsid w:val="009F43BF"/>
    <w:rsid w:val="009F4F4F"/>
    <w:rsid w:val="009F5425"/>
    <w:rsid w:val="009F5721"/>
    <w:rsid w:val="009F5EAC"/>
    <w:rsid w:val="00A237FA"/>
    <w:rsid w:val="00A42FE8"/>
    <w:rsid w:val="00A64B69"/>
    <w:rsid w:val="00A74DDF"/>
    <w:rsid w:val="00A9437F"/>
    <w:rsid w:val="00AA3E5C"/>
    <w:rsid w:val="00AB3657"/>
    <w:rsid w:val="00AB5566"/>
    <w:rsid w:val="00AC0AC6"/>
    <w:rsid w:val="00AD1777"/>
    <w:rsid w:val="00AF1024"/>
    <w:rsid w:val="00AF57CC"/>
    <w:rsid w:val="00B00509"/>
    <w:rsid w:val="00B1140C"/>
    <w:rsid w:val="00B404FC"/>
    <w:rsid w:val="00B90065"/>
    <w:rsid w:val="00BA63DD"/>
    <w:rsid w:val="00BC4E57"/>
    <w:rsid w:val="00BD5985"/>
    <w:rsid w:val="00C0050B"/>
    <w:rsid w:val="00C11B37"/>
    <w:rsid w:val="00C21A9D"/>
    <w:rsid w:val="00C2651F"/>
    <w:rsid w:val="00C266F1"/>
    <w:rsid w:val="00C3287E"/>
    <w:rsid w:val="00C46460"/>
    <w:rsid w:val="00C54416"/>
    <w:rsid w:val="00C6405A"/>
    <w:rsid w:val="00C942E3"/>
    <w:rsid w:val="00C96B4A"/>
    <w:rsid w:val="00CA7BC3"/>
    <w:rsid w:val="00CB0304"/>
    <w:rsid w:val="00CC53BC"/>
    <w:rsid w:val="00CC5BE9"/>
    <w:rsid w:val="00CC764D"/>
    <w:rsid w:val="00CF1FFD"/>
    <w:rsid w:val="00D01081"/>
    <w:rsid w:val="00D10CDB"/>
    <w:rsid w:val="00D137CA"/>
    <w:rsid w:val="00D1398D"/>
    <w:rsid w:val="00D27FF7"/>
    <w:rsid w:val="00D41AA6"/>
    <w:rsid w:val="00D43392"/>
    <w:rsid w:val="00D615D5"/>
    <w:rsid w:val="00D6483C"/>
    <w:rsid w:val="00DA5208"/>
    <w:rsid w:val="00DD45EF"/>
    <w:rsid w:val="00DE1AAA"/>
    <w:rsid w:val="00DE4BC8"/>
    <w:rsid w:val="00DF1CCE"/>
    <w:rsid w:val="00DF7E5F"/>
    <w:rsid w:val="00E21AAC"/>
    <w:rsid w:val="00E30184"/>
    <w:rsid w:val="00E346B5"/>
    <w:rsid w:val="00E43BA5"/>
    <w:rsid w:val="00E57E53"/>
    <w:rsid w:val="00E60647"/>
    <w:rsid w:val="00EA0D25"/>
    <w:rsid w:val="00F012CC"/>
    <w:rsid w:val="00F01B3A"/>
    <w:rsid w:val="00F05723"/>
    <w:rsid w:val="00F40060"/>
    <w:rsid w:val="00F461C9"/>
    <w:rsid w:val="00F5341D"/>
    <w:rsid w:val="00F615E8"/>
    <w:rsid w:val="00F74FA3"/>
    <w:rsid w:val="00FA6689"/>
    <w:rsid w:val="00FB06D8"/>
    <w:rsid w:val="00FB69EF"/>
    <w:rsid w:val="00FC3987"/>
    <w:rsid w:val="00FF1739"/>
    <w:rsid w:val="00FF3A01"/>
    <w:rsid w:val="00FF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423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7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3B4"/>
  </w:style>
  <w:style w:type="paragraph" w:styleId="Footer">
    <w:name w:val="footer"/>
    <w:basedOn w:val="Normal"/>
    <w:link w:val="Foot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3B4"/>
  </w:style>
  <w:style w:type="character" w:styleId="CommentReference">
    <w:name w:val="annotation reference"/>
    <w:basedOn w:val="DefaultParagraphFont"/>
    <w:uiPriority w:val="99"/>
    <w:semiHidden/>
    <w:unhideWhenUsed/>
    <w:rsid w:val="00571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2F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2F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3BC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3BC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2FE8"/>
  </w:style>
  <w:style w:type="paragraph" w:styleId="ListParagraph">
    <w:name w:val="List Paragraph"/>
    <w:basedOn w:val="Normal"/>
    <w:uiPriority w:val="34"/>
    <w:qFormat/>
    <w:rsid w:val="00F057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7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3B4"/>
  </w:style>
  <w:style w:type="paragraph" w:styleId="Footer">
    <w:name w:val="footer"/>
    <w:basedOn w:val="Normal"/>
    <w:link w:val="Foot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3B4"/>
  </w:style>
  <w:style w:type="character" w:styleId="CommentReference">
    <w:name w:val="annotation reference"/>
    <w:basedOn w:val="DefaultParagraphFont"/>
    <w:uiPriority w:val="99"/>
    <w:semiHidden/>
    <w:unhideWhenUsed/>
    <w:rsid w:val="00571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2F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2F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3BC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3BC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2FE8"/>
  </w:style>
  <w:style w:type="paragraph" w:styleId="ListParagraph">
    <w:name w:val="List Paragraph"/>
    <w:basedOn w:val="Normal"/>
    <w:uiPriority w:val="34"/>
    <w:qFormat/>
    <w:rsid w:val="00F057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88</Characters>
  <Application>Microsoft Office Word</Application>
  <DocSecurity>0</DocSecurity>
  <Lines>2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, Yanrong</dc:creator>
  <cp:lastModifiedBy>AFRENACIA</cp:lastModifiedBy>
  <cp:revision>4</cp:revision>
  <dcterms:created xsi:type="dcterms:W3CDTF">2018-11-30T20:43:00Z</dcterms:created>
  <dcterms:modified xsi:type="dcterms:W3CDTF">2018-12-05T13:03:00Z</dcterms:modified>
</cp:coreProperties>
</file>